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219FA" w14:textId="77777777" w:rsidR="00B22297" w:rsidRPr="00401556" w:rsidRDefault="00B22297" w:rsidP="00B22297">
      <w:pPr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401556">
        <w:rPr>
          <w:rFonts w:ascii="Times New Roman" w:hAnsi="Times New Roman" w:cs="Times New Roman" w:hint="eastAsia"/>
          <w:b/>
          <w:bCs/>
          <w:sz w:val="30"/>
          <w:szCs w:val="30"/>
        </w:rPr>
        <w:t>Supplementary material:</w:t>
      </w:r>
    </w:p>
    <w:p w14:paraId="798B5685" w14:textId="77777777" w:rsidR="00B22297" w:rsidRPr="00401556" w:rsidRDefault="00B22297" w:rsidP="00B222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1556">
        <w:rPr>
          <w:rFonts w:ascii="Times New Roman" w:hAnsi="Times New Roman" w:cs="Times New Roman"/>
          <w:sz w:val="24"/>
          <w:szCs w:val="24"/>
        </w:rPr>
        <w:t xml:space="preserve">Table </w:t>
      </w:r>
      <w:r w:rsidRPr="00401556">
        <w:rPr>
          <w:rFonts w:ascii="Times New Roman" w:hAnsi="Times New Roman" w:cs="Times New Roman" w:hint="eastAsia"/>
          <w:sz w:val="24"/>
          <w:szCs w:val="24"/>
        </w:rPr>
        <w:t>S</w:t>
      </w:r>
      <w:r w:rsidRPr="00401556">
        <w:rPr>
          <w:rFonts w:ascii="Times New Roman" w:hAnsi="Times New Roman" w:cs="Times New Roman"/>
          <w:sz w:val="24"/>
          <w:szCs w:val="24"/>
        </w:rPr>
        <w:t xml:space="preserve">1 Variables and details at the individual, </w:t>
      </w:r>
      <w:r w:rsidRPr="00401556">
        <w:rPr>
          <w:rFonts w:ascii="Times New Roman" w:hAnsi="Times New Roman" w:cs="Times New Roman" w:hint="eastAsia"/>
          <w:sz w:val="24"/>
          <w:szCs w:val="24"/>
        </w:rPr>
        <w:t xml:space="preserve">network, </w:t>
      </w:r>
      <w:r w:rsidRPr="00401556">
        <w:rPr>
          <w:rFonts w:ascii="Times New Roman" w:hAnsi="Times New Roman" w:cs="Times New Roman"/>
          <w:sz w:val="24"/>
          <w:szCs w:val="24"/>
        </w:rPr>
        <w:t>family,</w:t>
      </w:r>
      <w:r w:rsidRPr="0040155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01556">
        <w:rPr>
          <w:rFonts w:ascii="Times New Roman" w:hAnsi="Times New Roman" w:cs="Times New Roman"/>
          <w:sz w:val="24"/>
          <w:szCs w:val="24"/>
        </w:rPr>
        <w:t xml:space="preserve"> communit</w:t>
      </w:r>
      <w:r w:rsidRPr="00401556">
        <w:rPr>
          <w:rFonts w:ascii="Times New Roman" w:hAnsi="Times New Roman" w:cs="Times New Roman" w:hint="eastAsia"/>
          <w:sz w:val="24"/>
          <w:szCs w:val="24"/>
        </w:rPr>
        <w:t>y</w:t>
      </w:r>
      <w:r w:rsidRPr="00401556">
        <w:rPr>
          <w:rFonts w:ascii="Times New Roman" w:hAnsi="Times New Roman" w:cs="Times New Roman"/>
          <w:sz w:val="24"/>
          <w:szCs w:val="24"/>
        </w:rPr>
        <w:t xml:space="preserve"> levels</w:t>
      </w:r>
      <w:r w:rsidRPr="0040155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2551"/>
        <w:gridCol w:w="3114"/>
      </w:tblGrid>
      <w:tr w:rsidR="00B22297" w:rsidRPr="00401556" w14:paraId="17C23C02" w14:textId="77777777" w:rsidTr="007E63DF">
        <w:tc>
          <w:tcPr>
            <w:tcW w:w="8222" w:type="dxa"/>
            <w:tcBorders>
              <w:top w:val="single" w:sz="12" w:space="0" w:color="auto"/>
              <w:bottom w:val="single" w:sz="6" w:space="0" w:color="auto"/>
            </w:tcBorders>
          </w:tcPr>
          <w:p w14:paraId="7183303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50DC95A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401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rter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6" w:space="0" w:color="auto"/>
            </w:tcBorders>
          </w:tcPr>
          <w:p w14:paraId="3965F70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naire type</w:t>
            </w:r>
          </w:p>
        </w:tc>
      </w:tr>
      <w:tr w:rsidR="00B22297" w:rsidRPr="00401556" w14:paraId="5A563B74" w14:textId="77777777" w:rsidTr="007E63DF">
        <w:tc>
          <w:tcPr>
            <w:tcW w:w="8222" w:type="dxa"/>
            <w:tcBorders>
              <w:top w:val="single" w:sz="6" w:space="0" w:color="auto"/>
            </w:tcBorders>
          </w:tcPr>
          <w:p w14:paraId="1184CD41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, Individual level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2EC2F6C1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single" w:sz="6" w:space="0" w:color="auto"/>
            </w:tcBorders>
          </w:tcPr>
          <w:p w14:paraId="0881102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297" w:rsidRPr="00401556" w14:paraId="4DB46E98" w14:textId="77777777" w:rsidTr="007E63DF">
        <w:tc>
          <w:tcPr>
            <w:tcW w:w="8222" w:type="dxa"/>
          </w:tcPr>
          <w:p w14:paraId="3933B851" w14:textId="2DFECA51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(1)</w:t>
            </w:r>
            <w:r w:rsidR="001F6206" w:rsidRPr="00401556">
              <w:rPr>
                <w:rFonts w:hint="eastAsia"/>
              </w:rPr>
              <w:t xml:space="preserve"> </w:t>
            </w:r>
            <w:r w:rsidR="007F0236" w:rsidRPr="00401556">
              <w:rPr>
                <w:rFonts w:ascii="Times New Roman" w:hAnsi="Times New Roman" w:cs="Times New Roman" w:hint="eastAsia"/>
                <w:szCs w:val="21"/>
              </w:rPr>
              <w:t xml:space="preserve">Currently attending school </w:t>
            </w:r>
            <w:r w:rsidRPr="00401556">
              <w:rPr>
                <w:rFonts w:ascii="Times New Roman" w:hAnsi="Times New Roman" w:cs="Times New Roman" w:hint="eastAsia"/>
                <w:szCs w:val="21"/>
              </w:rPr>
              <w:t>(yes/no)</w:t>
            </w:r>
          </w:p>
        </w:tc>
        <w:tc>
          <w:tcPr>
            <w:tcW w:w="2551" w:type="dxa"/>
          </w:tcPr>
          <w:p w14:paraId="1032D9D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01556">
              <w:rPr>
                <w:rFonts w:ascii="Times New Roman" w:hAnsi="Times New Roman" w:cs="Times New Roman"/>
                <w:szCs w:val="21"/>
              </w:rPr>
              <w:t>elf-reporting</w:t>
            </w:r>
          </w:p>
        </w:tc>
        <w:tc>
          <w:tcPr>
            <w:tcW w:w="3114" w:type="dxa"/>
          </w:tcPr>
          <w:p w14:paraId="09DBBB7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5E56E54E" w14:textId="77777777" w:rsidTr="007E63DF">
        <w:tc>
          <w:tcPr>
            <w:tcW w:w="8222" w:type="dxa"/>
          </w:tcPr>
          <w:p w14:paraId="1E03A24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(2) Smoking (yes/no)</w:t>
            </w:r>
          </w:p>
        </w:tc>
        <w:tc>
          <w:tcPr>
            <w:tcW w:w="2551" w:type="dxa"/>
          </w:tcPr>
          <w:p w14:paraId="0C7618BA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299F4641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5588851A" w14:textId="77777777" w:rsidTr="007E63DF">
        <w:tc>
          <w:tcPr>
            <w:tcW w:w="8222" w:type="dxa"/>
          </w:tcPr>
          <w:p w14:paraId="46A7DC4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3) Drinking </w:t>
            </w:r>
            <w:r w:rsidRPr="00401556">
              <w:rPr>
                <w:rFonts w:ascii="Times New Roman" w:hAnsi="Times New Roman" w:cs="Times New Roman"/>
                <w:szCs w:val="21"/>
              </w:rPr>
              <w:t>(yes/no)</w:t>
            </w:r>
          </w:p>
        </w:tc>
        <w:tc>
          <w:tcPr>
            <w:tcW w:w="2551" w:type="dxa"/>
          </w:tcPr>
          <w:p w14:paraId="30BB05DC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11DC8FE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4D05FB1C" w14:textId="77777777" w:rsidTr="007E63DF">
        <w:tc>
          <w:tcPr>
            <w:tcW w:w="8222" w:type="dxa"/>
          </w:tcPr>
          <w:p w14:paraId="7167128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4) Afternoon napping </w:t>
            </w:r>
            <w:r w:rsidRPr="00401556">
              <w:rPr>
                <w:rFonts w:ascii="Times New Roman" w:hAnsi="Times New Roman" w:cs="Times New Roman"/>
                <w:szCs w:val="21"/>
              </w:rPr>
              <w:t>(yes/no)</w:t>
            </w:r>
          </w:p>
        </w:tc>
        <w:tc>
          <w:tcPr>
            <w:tcW w:w="2551" w:type="dxa"/>
          </w:tcPr>
          <w:p w14:paraId="1A3ECE5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767DA3E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1D5FAE3D" w14:textId="77777777" w:rsidTr="007E63DF">
        <w:tc>
          <w:tcPr>
            <w:tcW w:w="8222" w:type="dxa"/>
          </w:tcPr>
          <w:p w14:paraId="797F368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(5) Sleep duration (c</w:t>
            </w:r>
            <w:r w:rsidRPr="00401556">
              <w:rPr>
                <w:rFonts w:ascii="Times New Roman" w:hAnsi="Times New Roman" w:cs="Times New Roman"/>
                <w:szCs w:val="21"/>
              </w:rPr>
              <w:t>ontinuous variable</w:t>
            </w:r>
            <w:r w:rsidRPr="0040155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551" w:type="dxa"/>
          </w:tcPr>
          <w:p w14:paraId="205B3B8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670747F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0A35F015" w14:textId="77777777" w:rsidTr="007E63DF">
        <w:tc>
          <w:tcPr>
            <w:tcW w:w="8222" w:type="dxa"/>
          </w:tcPr>
          <w:p w14:paraId="7AAC0AC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6) Duration of exercise per week </w:t>
            </w:r>
            <w:r w:rsidRPr="00401556">
              <w:rPr>
                <w:rFonts w:ascii="Times New Roma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3526BCC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2A25E103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4A6EEDB3" w14:textId="77777777" w:rsidTr="007E63DF">
        <w:tc>
          <w:tcPr>
            <w:tcW w:w="8222" w:type="dxa"/>
          </w:tcPr>
          <w:p w14:paraId="52480DC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7) BMI </w:t>
            </w:r>
            <w:r w:rsidRPr="00401556">
              <w:rPr>
                <w:rFonts w:ascii="Times New Roma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31445A7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264F474C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62F422DA" w14:textId="77777777" w:rsidTr="007E63DF">
        <w:tc>
          <w:tcPr>
            <w:tcW w:w="8222" w:type="dxa"/>
          </w:tcPr>
          <w:p w14:paraId="1CA1C39F" w14:textId="6812304F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8) </w:t>
            </w:r>
            <w:r w:rsidR="00A812A1" w:rsidRPr="00401556">
              <w:rPr>
                <w:rFonts w:ascii="Times New Roman" w:hAnsi="Times New Roman" w:cs="Times New Roman" w:hint="eastAsia"/>
                <w:szCs w:val="21"/>
              </w:rPr>
              <w:t>Number of dinners with family per week</w:t>
            </w:r>
            <w:r w:rsidR="00812141" w:rsidRPr="004015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1556">
              <w:rPr>
                <w:rFonts w:ascii="Times New Roma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04DA6B3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4A4F657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506EA6EC" w14:textId="77777777" w:rsidTr="007E63DF">
        <w:tc>
          <w:tcPr>
            <w:tcW w:w="8222" w:type="dxa"/>
          </w:tcPr>
          <w:p w14:paraId="4AE9EDDF" w14:textId="1E4D4B93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 xml:space="preserve">(9) </w:t>
            </w:r>
            <w:r w:rsidR="00A812A1" w:rsidRPr="00401556">
              <w:rPr>
                <w:rFonts w:ascii="Times New Roman" w:hAnsi="Times New Roman" w:cs="Times New Roman" w:hint="eastAsia"/>
                <w:szCs w:val="21"/>
              </w:rPr>
              <w:t xml:space="preserve">Total number of books read </w:t>
            </w:r>
            <w:r w:rsidR="00760399" w:rsidRPr="00401556">
              <w:rPr>
                <w:rFonts w:ascii="Times New Roman" w:hAnsi="Times New Roman" w:cs="Times New Roman" w:hint="eastAsia"/>
                <w:szCs w:val="21"/>
              </w:rPr>
              <w:t>last year</w:t>
            </w:r>
            <w:r w:rsidR="00A812A1" w:rsidRPr="004015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1556">
              <w:rPr>
                <w:rFonts w:ascii="Times New Roman" w:hAnsi="Times New Roman" w:cs="Times New Roman"/>
                <w:szCs w:val="21"/>
              </w:rPr>
              <w:t>(continuous variable)</w:t>
            </w:r>
            <w:bookmarkStart w:id="0" w:name="_GoBack"/>
            <w:bookmarkEnd w:id="0"/>
          </w:p>
        </w:tc>
        <w:tc>
          <w:tcPr>
            <w:tcW w:w="2551" w:type="dxa"/>
          </w:tcPr>
          <w:p w14:paraId="0B57545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304B364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2E92FEEC" w14:textId="77777777" w:rsidTr="007E63DF">
        <w:tc>
          <w:tcPr>
            <w:tcW w:w="8222" w:type="dxa"/>
          </w:tcPr>
          <w:p w14:paraId="4006971B" w14:textId="7EA7A990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1F620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What is your 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desired</w:t>
            </w:r>
            <w:r w:rsidR="001F620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level of education?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-8 points)</w:t>
            </w:r>
          </w:p>
        </w:tc>
        <w:tc>
          <w:tcPr>
            <w:tcW w:w="2551" w:type="dxa"/>
          </w:tcPr>
          <w:p w14:paraId="57DFCBD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3F9ABEB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0E858F79" w14:textId="77777777" w:rsidTr="007E63DF">
        <w:tc>
          <w:tcPr>
            <w:tcW w:w="8222" w:type="dxa"/>
          </w:tcPr>
          <w:p w14:paraId="584A5D0E" w14:textId="48774991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1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isk of mental disorder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812141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(Kessler 6 Rating Scale)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0-24 points)</w:t>
            </w:r>
          </w:p>
        </w:tc>
        <w:tc>
          <w:tcPr>
            <w:tcW w:w="2551" w:type="dxa"/>
          </w:tcPr>
          <w:p w14:paraId="37E0BA3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435427B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28B9AED7" w14:textId="77777777" w:rsidTr="007E63DF">
        <w:tc>
          <w:tcPr>
            <w:tcW w:w="8222" w:type="dxa"/>
          </w:tcPr>
          <w:p w14:paraId="34DDDA91" w14:textId="6B3DD33E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(12) </w:t>
            </w:r>
            <w:r w:rsidR="00812141" w:rsidRPr="00401556">
              <w:rPr>
                <w:rFonts w:ascii="Times New Roman" w:eastAsia="SimSun" w:hAnsi="Times New Roman" w:cs="Times New Roman" w:hint="eastAsia"/>
                <w:szCs w:val="21"/>
              </w:rPr>
              <w:t>How confident are you about your future?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1-5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point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51" w:type="dxa"/>
          </w:tcPr>
          <w:p w14:paraId="3E16BCB3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0951F89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144D56E8" w14:textId="77777777" w:rsidTr="007E63DF">
        <w:tc>
          <w:tcPr>
            <w:tcW w:w="8222" w:type="dxa"/>
          </w:tcPr>
          <w:p w14:paraId="7675319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3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hAnsi="Times New Roman" w:hint="eastAsia"/>
                <w:szCs w:val="21"/>
              </w:rPr>
              <w:t>I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terpersonal relationship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s (0-10 points)</w:t>
            </w:r>
          </w:p>
        </w:tc>
        <w:tc>
          <w:tcPr>
            <w:tcW w:w="2551" w:type="dxa"/>
          </w:tcPr>
          <w:p w14:paraId="08FD4721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779E707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2421D752" w14:textId="77777777" w:rsidTr="007E63DF">
        <w:tc>
          <w:tcPr>
            <w:tcW w:w="8222" w:type="dxa"/>
          </w:tcPr>
          <w:p w14:paraId="760BB57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4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Unfair experiences experienced/witnessed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0-7 points)</w:t>
            </w:r>
          </w:p>
        </w:tc>
        <w:tc>
          <w:tcPr>
            <w:tcW w:w="2551" w:type="dxa"/>
          </w:tcPr>
          <w:p w14:paraId="3A3D25A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56DAD4C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7D8AC683" w14:textId="77777777" w:rsidTr="007E63DF">
        <w:tc>
          <w:tcPr>
            <w:tcW w:w="8222" w:type="dxa"/>
          </w:tcPr>
          <w:p w14:paraId="414E366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15) Social trust (0-50 points)</w:t>
            </w:r>
          </w:p>
        </w:tc>
        <w:tc>
          <w:tcPr>
            <w:tcW w:w="2551" w:type="dxa"/>
          </w:tcPr>
          <w:p w14:paraId="7089466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5D5E164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16A05D3A" w14:textId="77777777" w:rsidTr="007E63DF">
        <w:tc>
          <w:tcPr>
            <w:tcW w:w="8222" w:type="dxa"/>
          </w:tcPr>
          <w:p w14:paraId="4FEE8C6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6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Self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assessment health statu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1-5 points)</w:t>
            </w:r>
          </w:p>
        </w:tc>
        <w:tc>
          <w:tcPr>
            <w:tcW w:w="2551" w:type="dxa"/>
          </w:tcPr>
          <w:p w14:paraId="0D8DD66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156674E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33C9B8D4" w14:textId="77777777" w:rsidTr="007E63DF">
        <w:tc>
          <w:tcPr>
            <w:tcW w:w="8222" w:type="dxa"/>
          </w:tcPr>
          <w:p w14:paraId="2125253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7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Interviewer-assessment health status (1-7 points)</w:t>
            </w:r>
          </w:p>
        </w:tc>
        <w:tc>
          <w:tcPr>
            <w:tcW w:w="2551" w:type="dxa"/>
          </w:tcPr>
          <w:p w14:paraId="291213E3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3591C1E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313F2394" w14:textId="77777777" w:rsidTr="007E63DF">
        <w:tc>
          <w:tcPr>
            <w:tcW w:w="8222" w:type="dxa"/>
          </w:tcPr>
          <w:p w14:paraId="5CC47009" w14:textId="026357D9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8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F5688B" w:rsidRPr="00401556">
              <w:rPr>
                <w:rFonts w:ascii="Times New Roman" w:eastAsia="SimSun" w:hAnsi="Times New Roman" w:cs="Times New Roman" w:hint="eastAsia"/>
                <w:szCs w:val="21"/>
              </w:rPr>
              <w:t>Level of attire neatnes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1-7 points)</w:t>
            </w:r>
          </w:p>
        </w:tc>
        <w:tc>
          <w:tcPr>
            <w:tcW w:w="2551" w:type="dxa"/>
          </w:tcPr>
          <w:p w14:paraId="770AECF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7932E9C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7937094E" w14:textId="77777777" w:rsidTr="007E63DF">
        <w:tc>
          <w:tcPr>
            <w:tcW w:w="8222" w:type="dxa"/>
          </w:tcPr>
          <w:p w14:paraId="5E44A5BA" w14:textId="7EDE6420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9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F5688B" w:rsidRPr="00401556">
              <w:rPr>
                <w:rFonts w:ascii="Times New Roman" w:eastAsia="SimSun" w:hAnsi="Times New Roman" w:cs="Times New Roman" w:hint="eastAsia"/>
                <w:szCs w:val="21"/>
              </w:rPr>
              <w:t>The respondent</w:t>
            </w:r>
            <w:r w:rsidR="00F5688B" w:rsidRPr="00401556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="00F5688B" w:rsidRPr="00401556">
              <w:rPr>
                <w:rFonts w:ascii="Times New Roman" w:eastAsia="SimSun" w:hAnsi="Times New Roman" w:cs="Times New Roman" w:hint="eastAsia"/>
                <w:szCs w:val="21"/>
              </w:rPr>
              <w:t>s appearance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0A96BCEC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53DA4FD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02D7CC8C" w14:textId="77777777" w:rsidTr="007E63DF">
        <w:tc>
          <w:tcPr>
            <w:tcW w:w="8222" w:type="dxa"/>
          </w:tcPr>
          <w:p w14:paraId="4F6CF9B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, Network level</w:t>
            </w:r>
          </w:p>
        </w:tc>
        <w:tc>
          <w:tcPr>
            <w:tcW w:w="2551" w:type="dxa"/>
          </w:tcPr>
          <w:p w14:paraId="22B579A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4" w:type="dxa"/>
          </w:tcPr>
          <w:p w14:paraId="270841FA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2297" w:rsidRPr="00401556" w14:paraId="469AF3DF" w14:textId="77777777" w:rsidTr="007E63DF">
        <w:tc>
          <w:tcPr>
            <w:tcW w:w="8222" w:type="dxa"/>
          </w:tcPr>
          <w:p w14:paraId="2BCEB73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 Surf the Internet (yes/no)</w:t>
            </w:r>
          </w:p>
        </w:tc>
        <w:tc>
          <w:tcPr>
            <w:tcW w:w="2551" w:type="dxa"/>
          </w:tcPr>
          <w:p w14:paraId="345817E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3299854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415C4D6C" w14:textId="77777777" w:rsidTr="007E63DF">
        <w:tc>
          <w:tcPr>
            <w:tcW w:w="8222" w:type="dxa"/>
          </w:tcPr>
          <w:p w14:paraId="418A8E40" w14:textId="0CAE3F5C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2)</w:t>
            </w:r>
            <w:r w:rsidRPr="00401556">
              <w:rPr>
                <w:szCs w:val="21"/>
              </w:rPr>
              <w:t xml:space="preserve"> </w:t>
            </w:r>
            <w:r w:rsidR="00F5688B" w:rsidRPr="00401556">
              <w:rPr>
                <w:rFonts w:ascii="Times New Roman" w:eastAsia="SimSun" w:hAnsi="Times New Roman" w:cs="Times New Roman" w:hint="eastAsia"/>
                <w:szCs w:val="21"/>
              </w:rPr>
              <w:t>Frequency of using the internet for learning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0-6 points)</w:t>
            </w:r>
          </w:p>
        </w:tc>
        <w:tc>
          <w:tcPr>
            <w:tcW w:w="2551" w:type="dxa"/>
          </w:tcPr>
          <w:p w14:paraId="7B7FF7BA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774F898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3E58B166" w14:textId="77777777" w:rsidTr="007E63DF">
        <w:tc>
          <w:tcPr>
            <w:tcW w:w="8222" w:type="dxa"/>
          </w:tcPr>
          <w:p w14:paraId="0D12FD6E" w14:textId="4060F28D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work</w:t>
            </w:r>
            <w:r w:rsidR="00F5688B" w:rsidRPr="00401556">
              <w:rPr>
                <w:rFonts w:ascii="Times New Roman" w:eastAsia="SimSun" w:hAnsi="Times New Roman" w:cs="Times New Roman" w:hint="eastAsia"/>
                <w:szCs w:val="21"/>
              </w:rPr>
              <w:t>ing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0-6 points)</w:t>
            </w:r>
          </w:p>
        </w:tc>
        <w:tc>
          <w:tcPr>
            <w:tcW w:w="2551" w:type="dxa"/>
          </w:tcPr>
          <w:p w14:paraId="2C912C9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58688F9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30D754BC" w14:textId="77777777" w:rsidTr="007E63DF">
        <w:tc>
          <w:tcPr>
            <w:tcW w:w="8222" w:type="dxa"/>
          </w:tcPr>
          <w:p w14:paraId="6B9A7C5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socializing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0-6 points)</w:t>
            </w:r>
          </w:p>
        </w:tc>
        <w:tc>
          <w:tcPr>
            <w:tcW w:w="2551" w:type="dxa"/>
          </w:tcPr>
          <w:p w14:paraId="20A0A06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4D36228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21CD276E" w14:textId="77777777" w:rsidTr="007E63DF">
        <w:tc>
          <w:tcPr>
            <w:tcW w:w="8222" w:type="dxa"/>
          </w:tcPr>
          <w:p w14:paraId="4FDA72E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entertainment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0-6 points)</w:t>
            </w:r>
          </w:p>
        </w:tc>
        <w:tc>
          <w:tcPr>
            <w:tcW w:w="2551" w:type="dxa"/>
          </w:tcPr>
          <w:p w14:paraId="0A771A7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163F9F4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1F02E91E" w14:textId="77777777" w:rsidTr="007E63DF">
        <w:tc>
          <w:tcPr>
            <w:tcW w:w="8222" w:type="dxa"/>
          </w:tcPr>
          <w:p w14:paraId="566E5DE2" w14:textId="77777777" w:rsidR="00B22297" w:rsidRPr="00401556" w:rsidRDefault="00B22297" w:rsidP="00EC77C5">
            <w:pPr>
              <w:spacing w:line="360" w:lineRule="auto"/>
              <w:ind w:leftChars="100" w:left="63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6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business activitie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e g. shopping)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0-6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points)</w:t>
            </w:r>
          </w:p>
        </w:tc>
        <w:tc>
          <w:tcPr>
            <w:tcW w:w="2551" w:type="dxa"/>
          </w:tcPr>
          <w:p w14:paraId="6314866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257545C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dividual questionnaire</w:t>
            </w:r>
          </w:p>
        </w:tc>
      </w:tr>
      <w:tr w:rsidR="00B22297" w:rsidRPr="00401556" w14:paraId="23B73B0F" w14:textId="77777777" w:rsidTr="007E63DF">
        <w:tc>
          <w:tcPr>
            <w:tcW w:w="8222" w:type="dxa"/>
          </w:tcPr>
          <w:p w14:paraId="4DB5E71C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, Family level</w:t>
            </w:r>
          </w:p>
        </w:tc>
        <w:tc>
          <w:tcPr>
            <w:tcW w:w="2551" w:type="dxa"/>
          </w:tcPr>
          <w:p w14:paraId="566FF463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</w:tcPr>
          <w:p w14:paraId="1FFF644A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297" w:rsidRPr="00401556" w14:paraId="7A2D5221" w14:textId="77777777" w:rsidTr="007E63DF">
        <w:tc>
          <w:tcPr>
            <w:tcW w:w="8222" w:type="dxa"/>
          </w:tcPr>
          <w:p w14:paraId="47616F90" w14:textId="77777777" w:rsidR="00B22297" w:rsidRPr="00401556" w:rsidRDefault="00B22297" w:rsidP="00EC77C5">
            <w:pPr>
              <w:spacing w:line="360" w:lineRule="auto"/>
              <w:ind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 Family social status (1-5 points)</w:t>
            </w:r>
          </w:p>
        </w:tc>
        <w:tc>
          <w:tcPr>
            <w:tcW w:w="2551" w:type="dxa"/>
          </w:tcPr>
          <w:p w14:paraId="0001BB3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Self-reporting</w:t>
            </w:r>
          </w:p>
        </w:tc>
        <w:tc>
          <w:tcPr>
            <w:tcW w:w="3114" w:type="dxa"/>
          </w:tcPr>
          <w:p w14:paraId="5D78B10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Individual questionnaire</w:t>
            </w:r>
          </w:p>
        </w:tc>
      </w:tr>
      <w:tr w:rsidR="00B22297" w:rsidRPr="00401556" w14:paraId="497D1225" w14:textId="77777777" w:rsidTr="007E63DF">
        <w:tc>
          <w:tcPr>
            <w:tcW w:w="8222" w:type="dxa"/>
          </w:tcPr>
          <w:p w14:paraId="37B4C735" w14:textId="4368BC06" w:rsidR="00B22297" w:rsidRPr="00401556" w:rsidRDefault="00B22297" w:rsidP="00111FDF">
            <w:pPr>
              <w:spacing w:line="360" w:lineRule="auto"/>
              <w:ind w:leftChars="100" w:left="420" w:hangingChars="100" w:hanging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2)</w:t>
            </w:r>
            <w:r w:rsidRPr="00401556">
              <w:rPr>
                <w:szCs w:val="21"/>
              </w:rPr>
              <w:t xml:space="preserve"> 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>What was your household</w:t>
            </w:r>
            <w:r w:rsidR="00111FDF" w:rsidRPr="00401556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s expenditure on cultural and </w:t>
            </w:r>
            <w:r w:rsidR="00111FDF" w:rsidRPr="00401556">
              <w:rPr>
                <w:rFonts w:ascii="Times New Roman" w:eastAsia="SimSun" w:hAnsi="Times New Roman" w:cs="Times New Roman" w:hint="eastAsia"/>
                <w:szCs w:val="21"/>
              </w:rPr>
              <w:t>entertainment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activities </w:t>
            </w:r>
            <w:r w:rsidR="00111FDF" w:rsidRPr="00401556">
              <w:rPr>
                <w:rFonts w:ascii="Times New Roman" w:eastAsia="SimSun" w:hAnsi="Times New Roman" w:cs="Times New Roman" w:hint="eastAsia"/>
                <w:szCs w:val="21"/>
              </w:rPr>
              <w:t>last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year?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2D4B029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31B00A0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3380886E" w14:textId="77777777" w:rsidTr="007E63DF">
        <w:tc>
          <w:tcPr>
            <w:tcW w:w="8222" w:type="dxa"/>
          </w:tcPr>
          <w:p w14:paraId="5E2DF559" w14:textId="36683CBA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>What was your household</w:t>
            </w:r>
            <w:r w:rsidR="00111FDF" w:rsidRPr="00401556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s expenditure on travel </w:t>
            </w:r>
            <w:r w:rsidR="00A541B8" w:rsidRPr="00401556">
              <w:rPr>
                <w:rFonts w:ascii="Times New Roman" w:eastAsia="SimSun" w:hAnsi="Times New Roman" w:cs="Times New Roman" w:hint="eastAsia"/>
                <w:szCs w:val="21"/>
              </w:rPr>
              <w:t>last year</w:t>
            </w:r>
            <w:r w:rsidR="00442446" w:rsidRPr="00401556">
              <w:rPr>
                <w:rFonts w:ascii="Times New Roman" w:eastAsia="SimSun" w:hAnsi="Times New Roman" w:cs="Times New Roman" w:hint="eastAsia"/>
                <w:szCs w:val="21"/>
              </w:rPr>
              <w:t>?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242A445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048D158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2C81BD16" w14:textId="77777777" w:rsidTr="007E63DF">
        <w:tc>
          <w:tcPr>
            <w:tcW w:w="8222" w:type="dxa"/>
          </w:tcPr>
          <w:p w14:paraId="64FEC55E" w14:textId="60E82932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r w:rsidR="00A541B8" w:rsidRPr="00401556">
              <w:rPr>
                <w:rFonts w:ascii="Times New Roman" w:eastAsia="SimSun" w:hAnsi="Times New Roman" w:cs="Times New Roman" w:hint="eastAsia"/>
                <w:szCs w:val="21"/>
              </w:rPr>
              <w:t>What was your household</w:t>
            </w:r>
            <w:r w:rsidR="00111FDF" w:rsidRPr="00401556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="00A541B8" w:rsidRPr="00401556">
              <w:rPr>
                <w:rFonts w:ascii="Times New Roman" w:eastAsia="SimSun" w:hAnsi="Times New Roman" w:cs="Times New Roman" w:hint="eastAsia"/>
                <w:szCs w:val="21"/>
              </w:rPr>
              <w:t>s social donation expenditure last year?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1CE6861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52B2B2C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18173B75" w14:textId="77777777" w:rsidTr="007E63DF">
        <w:tc>
          <w:tcPr>
            <w:tcW w:w="8222" w:type="dxa"/>
          </w:tcPr>
          <w:p w14:paraId="083FB65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amily size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0F429D5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099AF0D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5E79FE06" w14:textId="77777777" w:rsidTr="007E63DF">
        <w:tc>
          <w:tcPr>
            <w:tcW w:w="8222" w:type="dxa"/>
          </w:tcPr>
          <w:p w14:paraId="4E50C3E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6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amily net income per capita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0B7965C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4B42D88A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7F359863" w14:textId="77777777" w:rsidTr="007E63DF">
        <w:tc>
          <w:tcPr>
            <w:tcW w:w="8222" w:type="dxa"/>
          </w:tcPr>
          <w:p w14:paraId="0913087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7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Household book collection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3A399B3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4F049E31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73E0816D" w14:textId="77777777" w:rsidTr="007E63DF">
        <w:tc>
          <w:tcPr>
            <w:tcW w:w="8222" w:type="dxa"/>
          </w:tcPr>
          <w:p w14:paraId="4623FEF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8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elatives’ contacts and liaison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1-4 points)</w:t>
            </w:r>
          </w:p>
        </w:tc>
        <w:tc>
          <w:tcPr>
            <w:tcW w:w="2551" w:type="dxa"/>
          </w:tcPr>
          <w:p w14:paraId="6DF8D38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7DD873D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2D2AE560" w14:textId="77777777" w:rsidTr="007E63DF">
        <w:tc>
          <w:tcPr>
            <w:tcW w:w="8222" w:type="dxa"/>
          </w:tcPr>
          <w:p w14:paraId="06D224B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9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eighborhood Relationship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1-5 points)</w:t>
            </w:r>
          </w:p>
        </w:tc>
        <w:tc>
          <w:tcPr>
            <w:tcW w:w="2551" w:type="dxa"/>
          </w:tcPr>
          <w:p w14:paraId="46D74C8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member</w:t>
            </w:r>
          </w:p>
        </w:tc>
        <w:tc>
          <w:tcPr>
            <w:tcW w:w="3114" w:type="dxa"/>
          </w:tcPr>
          <w:p w14:paraId="4C9FE54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5DED5DFB" w14:textId="77777777" w:rsidTr="007E63DF">
        <w:tc>
          <w:tcPr>
            <w:tcW w:w="8222" w:type="dxa"/>
          </w:tcPr>
          <w:p w14:paraId="61AE69E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idiness of the home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 points)</w:t>
            </w:r>
          </w:p>
        </w:tc>
        <w:tc>
          <w:tcPr>
            <w:tcW w:w="2551" w:type="dxa"/>
          </w:tcPr>
          <w:p w14:paraId="7B213DB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454AB42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74BFC1F2" w14:textId="77777777" w:rsidTr="007E63DF">
        <w:tc>
          <w:tcPr>
            <w:tcW w:w="8222" w:type="dxa"/>
          </w:tcPr>
          <w:p w14:paraId="763B5A0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1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esidential crowding degree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5DF96AF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4489C7B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Family questionnaire</w:t>
            </w:r>
          </w:p>
        </w:tc>
      </w:tr>
      <w:tr w:rsidR="00B22297" w:rsidRPr="00401556" w14:paraId="437D38E2" w14:textId="77777777" w:rsidTr="007E63DF">
        <w:tc>
          <w:tcPr>
            <w:tcW w:w="8222" w:type="dxa"/>
          </w:tcPr>
          <w:p w14:paraId="7B80548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5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, Community level</w:t>
            </w:r>
          </w:p>
        </w:tc>
        <w:tc>
          <w:tcPr>
            <w:tcW w:w="2551" w:type="dxa"/>
          </w:tcPr>
          <w:p w14:paraId="0537A36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</w:tcPr>
          <w:p w14:paraId="428355B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297" w:rsidRPr="00401556" w14:paraId="77A1EED8" w14:textId="77777777" w:rsidTr="007E63DF">
        <w:tc>
          <w:tcPr>
            <w:tcW w:w="8222" w:type="dxa"/>
          </w:tcPr>
          <w:p w14:paraId="35FC0E4B" w14:textId="71087768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(1) Community nature (</w:t>
            </w:r>
            <w:r w:rsidR="005E7614" w:rsidRPr="00401556">
              <w:rPr>
                <w:rFonts w:ascii="Times New Roman" w:hAnsi="Times New Roman" w:cs="Times New Roman" w:hint="eastAsia"/>
                <w:szCs w:val="21"/>
              </w:rPr>
              <w:t>neighborhood committee/village committee</w:t>
            </w:r>
            <w:r w:rsidRPr="0040155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551" w:type="dxa"/>
          </w:tcPr>
          <w:p w14:paraId="21BD2512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Cadres</w:t>
            </w:r>
          </w:p>
        </w:tc>
        <w:tc>
          <w:tcPr>
            <w:tcW w:w="3114" w:type="dxa"/>
          </w:tcPr>
          <w:p w14:paraId="7043E48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238F092A" w14:textId="77777777" w:rsidTr="007E63DF">
        <w:tc>
          <w:tcPr>
            <w:tcW w:w="8222" w:type="dxa"/>
          </w:tcPr>
          <w:p w14:paraId="1A54C77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 w:hint="eastAsia"/>
                <w:szCs w:val="21"/>
              </w:rPr>
              <w:t>(2) High-polluting enterprises nearby (yes/no)</w:t>
            </w:r>
          </w:p>
        </w:tc>
        <w:tc>
          <w:tcPr>
            <w:tcW w:w="2551" w:type="dxa"/>
          </w:tcPr>
          <w:p w14:paraId="4175B2FE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Cadres</w:t>
            </w:r>
          </w:p>
        </w:tc>
        <w:tc>
          <w:tcPr>
            <w:tcW w:w="3114" w:type="dxa"/>
          </w:tcPr>
          <w:p w14:paraId="5B60970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72D49134" w14:textId="77777777" w:rsidTr="007E63DF">
        <w:tc>
          <w:tcPr>
            <w:tcW w:w="8222" w:type="dxa"/>
          </w:tcPr>
          <w:p w14:paraId="415F626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umber of full-time social worker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034E001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Cadres</w:t>
            </w:r>
          </w:p>
        </w:tc>
        <w:tc>
          <w:tcPr>
            <w:tcW w:w="3114" w:type="dxa"/>
          </w:tcPr>
          <w:p w14:paraId="6265B4C3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657D9D84" w14:textId="77777777" w:rsidTr="007E63DF">
        <w:tc>
          <w:tcPr>
            <w:tcW w:w="8222" w:type="dxa"/>
          </w:tcPr>
          <w:p w14:paraId="5FD36C1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he proportion of the floating population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4CE7172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Cadres</w:t>
            </w:r>
          </w:p>
        </w:tc>
        <w:tc>
          <w:tcPr>
            <w:tcW w:w="3114" w:type="dxa"/>
          </w:tcPr>
          <w:p w14:paraId="5870411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6DA11BD4" w14:textId="77777777" w:rsidTr="007E63DF">
        <w:tc>
          <w:tcPr>
            <w:tcW w:w="8222" w:type="dxa"/>
          </w:tcPr>
          <w:p w14:paraId="1F10B77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he proportion of poor familie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continuous variable)</w:t>
            </w:r>
          </w:p>
        </w:tc>
        <w:tc>
          <w:tcPr>
            <w:tcW w:w="2551" w:type="dxa"/>
          </w:tcPr>
          <w:p w14:paraId="5F5AC98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Cadres</w:t>
            </w:r>
          </w:p>
        </w:tc>
        <w:tc>
          <w:tcPr>
            <w:tcW w:w="3114" w:type="dxa"/>
          </w:tcPr>
          <w:p w14:paraId="38F36CC9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00DBFD11" w14:textId="77777777" w:rsidTr="007E63DF">
        <w:tc>
          <w:tcPr>
            <w:tcW w:w="8222" w:type="dxa"/>
          </w:tcPr>
          <w:p w14:paraId="58B598C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6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Community economic statu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49B35220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7F62802B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25545EA9" w14:textId="77777777" w:rsidTr="007E63DF">
        <w:tc>
          <w:tcPr>
            <w:tcW w:w="8222" w:type="dxa"/>
          </w:tcPr>
          <w:p w14:paraId="12882A0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7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idiness of road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0CC01E04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414C408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64EC2AC2" w14:textId="77777777" w:rsidTr="007E63DF">
        <w:tc>
          <w:tcPr>
            <w:tcW w:w="8222" w:type="dxa"/>
          </w:tcPr>
          <w:p w14:paraId="30C052D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8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Members’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spiritual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 outlook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5D37971D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38AD2188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761824B6" w14:textId="77777777" w:rsidTr="007E63DF">
        <w:tc>
          <w:tcPr>
            <w:tcW w:w="8222" w:type="dxa"/>
          </w:tcPr>
          <w:p w14:paraId="533131D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9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Homogeneity of resident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</w:tcPr>
          <w:p w14:paraId="2151C506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</w:tcPr>
          <w:p w14:paraId="59002855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  <w:tr w:rsidR="00B22297" w:rsidRPr="00401556" w14:paraId="20318C38" w14:textId="77777777" w:rsidTr="007E63DF">
        <w:tc>
          <w:tcPr>
            <w:tcW w:w="8222" w:type="dxa"/>
            <w:tcBorders>
              <w:bottom w:val="single" w:sz="12" w:space="0" w:color="auto"/>
            </w:tcBorders>
          </w:tcPr>
          <w:p w14:paraId="1745402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Community housing congestion level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(1-7 points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6BB9ABF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Interviewer report</w:t>
            </w:r>
          </w:p>
        </w:tc>
        <w:tc>
          <w:tcPr>
            <w:tcW w:w="3114" w:type="dxa"/>
            <w:tcBorders>
              <w:bottom w:val="single" w:sz="12" w:space="0" w:color="auto"/>
            </w:tcBorders>
          </w:tcPr>
          <w:p w14:paraId="762C6527" w14:textId="77777777" w:rsidR="00B22297" w:rsidRPr="00401556" w:rsidRDefault="00B22297" w:rsidP="00EC77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01556">
              <w:rPr>
                <w:rFonts w:ascii="Times New Roman" w:hAnsi="Times New Roman" w:cs="Times New Roman"/>
                <w:szCs w:val="21"/>
              </w:rPr>
              <w:t>Village/Residential Questionnaire</w:t>
            </w:r>
          </w:p>
        </w:tc>
      </w:tr>
    </w:tbl>
    <w:p w14:paraId="27DD0E59" w14:textId="77777777" w:rsidR="00B22297" w:rsidRPr="00401556" w:rsidRDefault="00B22297" w:rsidP="00B22297">
      <w:pPr>
        <w:rPr>
          <w:rFonts w:ascii="Times New Roman" w:hAnsi="Times New Roman" w:cs="Times New Roman"/>
          <w:szCs w:val="21"/>
        </w:rPr>
      </w:pPr>
    </w:p>
    <w:p w14:paraId="667C232D" w14:textId="77777777" w:rsidR="00B22297" w:rsidRPr="00401556" w:rsidRDefault="00B22297" w:rsidP="00B22297">
      <w:pPr>
        <w:rPr>
          <w:rFonts w:ascii="Times New Roman" w:hAnsi="Times New Roman" w:cs="Times New Roman"/>
          <w:szCs w:val="21"/>
        </w:rPr>
      </w:pPr>
    </w:p>
    <w:p w14:paraId="435E740D" w14:textId="77777777" w:rsidR="00B22297" w:rsidRPr="00401556" w:rsidRDefault="00B22297" w:rsidP="00B22297">
      <w:pPr>
        <w:rPr>
          <w:rFonts w:ascii="Times New Roman" w:hAnsi="Times New Roman" w:cs="Times New Roman"/>
          <w:szCs w:val="21"/>
        </w:rPr>
      </w:pPr>
    </w:p>
    <w:p w14:paraId="1996F67C" w14:textId="77777777" w:rsidR="00B22297" w:rsidRPr="00401556" w:rsidRDefault="00B22297" w:rsidP="00B222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155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 </w:t>
      </w:r>
      <w:r w:rsidRPr="00401556">
        <w:rPr>
          <w:rFonts w:ascii="Times New Roman" w:hAnsi="Times New Roman" w:cs="Times New Roman"/>
          <w:sz w:val="24"/>
          <w:szCs w:val="24"/>
        </w:rPr>
        <w:t>Independent multi</w:t>
      </w:r>
      <w:r w:rsidRPr="00401556">
        <w:rPr>
          <w:rFonts w:ascii="Times New Roman" w:hAnsi="Times New Roman" w:cs="Times New Roman" w:hint="eastAsia"/>
          <w:sz w:val="24"/>
          <w:szCs w:val="24"/>
        </w:rPr>
        <w:t>ple</w:t>
      </w:r>
      <w:r w:rsidRPr="00401556">
        <w:rPr>
          <w:rFonts w:ascii="Times New Roman" w:hAnsi="Times New Roman" w:cs="Times New Roman"/>
          <w:sz w:val="24"/>
          <w:szCs w:val="24"/>
        </w:rPr>
        <w:t xml:space="preserve"> logistic regression models for different trajectory categories of adolescents' subjective well-being</w:t>
      </w:r>
    </w:p>
    <w:tbl>
      <w:tblPr>
        <w:tblStyle w:val="TableGrid"/>
        <w:tblW w:w="14056" w:type="dxa"/>
        <w:tblInd w:w="-108" w:type="dxa"/>
        <w:tblLook w:val="04A0" w:firstRow="1" w:lastRow="0" w:firstColumn="1" w:lastColumn="0" w:noHBand="0" w:noVBand="1"/>
      </w:tblPr>
      <w:tblGrid>
        <w:gridCol w:w="108"/>
        <w:gridCol w:w="3544"/>
        <w:gridCol w:w="1980"/>
        <w:gridCol w:w="1559"/>
        <w:gridCol w:w="2783"/>
        <w:gridCol w:w="281"/>
        <w:gridCol w:w="1330"/>
        <w:gridCol w:w="2471"/>
      </w:tblGrid>
      <w:tr w:rsidR="00B22297" w:rsidRPr="00401556" w14:paraId="053CD284" w14:textId="77777777" w:rsidTr="00EC77C5">
        <w:trPr>
          <w:gridBefore w:val="1"/>
          <w:wBefore w:w="108" w:type="dxa"/>
          <w:trHeight w:val="468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7AABC4" w14:textId="77777777" w:rsidR="00B22297" w:rsidRPr="00401556" w:rsidRDefault="00B22297" w:rsidP="00EC77C5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Variabl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1C6B4D" w14:textId="77777777" w:rsidR="00B22297" w:rsidRPr="00401556" w:rsidRDefault="00B22297" w:rsidP="00EC77C5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34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4D2E6E" w14:textId="77777777" w:rsidR="00B22297" w:rsidRPr="00401556" w:rsidRDefault="00B22297" w:rsidP="00EC77C5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  <w:r w:rsidRPr="00401556">
              <w:rPr>
                <w:rFonts w:ascii="Times New Roman" w:eastAsia="SimSun" w:hAnsi="Times New Roman" w:hint="eastAsia"/>
                <w:szCs w:val="21"/>
              </w:rPr>
              <w:t xml:space="preserve">Class 2 (Low initial level </w:t>
            </w:r>
            <w:r w:rsidRPr="00401556">
              <w:rPr>
                <w:rFonts w:ascii="Times New Roman" w:eastAsia="SimSun" w:hAnsi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hint="eastAsia"/>
                <w:szCs w:val="21"/>
              </w:rPr>
              <w:t xml:space="preserve"> slowly rising group)</w:t>
            </w:r>
          </w:p>
        </w:tc>
        <w:tc>
          <w:tcPr>
            <w:tcW w:w="2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FB1A6A" w14:textId="77777777" w:rsidR="00B22297" w:rsidRPr="00401556" w:rsidRDefault="00B22297" w:rsidP="00EC77C5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38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0310FED" w14:textId="77777777" w:rsidR="00B22297" w:rsidRPr="00401556" w:rsidRDefault="00B22297" w:rsidP="00EC77C5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  <w:r w:rsidRPr="00401556">
              <w:rPr>
                <w:rFonts w:ascii="Times New Roman" w:eastAsia="SimSun" w:hAnsi="Times New Roman" w:hint="eastAsia"/>
                <w:szCs w:val="21"/>
              </w:rPr>
              <w:t xml:space="preserve">Class 3 (Medium initial level </w:t>
            </w:r>
            <w:r w:rsidRPr="00401556">
              <w:rPr>
                <w:rFonts w:ascii="Times New Roman" w:eastAsia="SimSun" w:hAnsi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hint="eastAsia"/>
                <w:szCs w:val="21"/>
              </w:rPr>
              <w:t xml:space="preserve"> rapidly decreasing group) </w:t>
            </w:r>
          </w:p>
        </w:tc>
      </w:tr>
      <w:tr w:rsidR="00B22297" w:rsidRPr="00401556" w14:paraId="456C43CE" w14:textId="77777777" w:rsidTr="00EC77C5">
        <w:trPr>
          <w:gridBefore w:val="1"/>
          <w:wBefore w:w="108" w:type="dxa"/>
        </w:trPr>
        <w:tc>
          <w:tcPr>
            <w:tcW w:w="354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4B6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C790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AB648C" w14:textId="77777777" w:rsidR="00B22297" w:rsidRPr="00401556" w:rsidRDefault="00B22297" w:rsidP="00EC77C5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27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D1D77" w14:textId="77777777" w:rsidR="00B22297" w:rsidRPr="00401556" w:rsidRDefault="00B22297" w:rsidP="00EC77C5">
            <w:pPr>
              <w:spacing w:line="360" w:lineRule="auto"/>
              <w:ind w:firstLineChars="300" w:firstLine="63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OR (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95%CI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0001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309CD1" w14:textId="77777777" w:rsidR="00B22297" w:rsidRPr="00401556" w:rsidRDefault="00B22297" w:rsidP="00EC77C5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24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FCEF12" w14:textId="77777777" w:rsidR="00B22297" w:rsidRPr="00401556" w:rsidRDefault="00B22297" w:rsidP="00EC77C5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OR (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95%CI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B22297" w:rsidRPr="00401556" w14:paraId="503A5BA9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720D8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1, </w:t>
            </w:r>
            <w:r w:rsidRPr="00401556">
              <w:rPr>
                <w:rFonts w:ascii="Times New Roman" w:eastAsia="SimSun" w:hAnsi="Times New Roman" w:cs="Times New Roman"/>
                <w:b/>
                <w:bCs/>
                <w:szCs w:val="21"/>
              </w:rPr>
              <w:t>Individual level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7CD54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E95E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989C1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A9503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77EFE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37E613A3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DB42D3" w14:textId="6CF723CE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5E7614" w:rsidRPr="00401556">
              <w:rPr>
                <w:rFonts w:ascii="Times New Roman" w:hAnsi="Times New Roman" w:hint="eastAsia"/>
                <w:szCs w:val="21"/>
              </w:rPr>
              <w:t>Currently attending</w:t>
            </w:r>
            <w:r w:rsidRPr="00401556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scho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9F901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78A5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633DA9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E56A82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D7DC85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D7AB7B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60E2785D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8C243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5711B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EDC3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0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1A620777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493** (0.293, 0.82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DC5148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CB1770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44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F2F33C9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235*** (0.119, 0.468)</w:t>
            </w:r>
          </w:p>
        </w:tc>
      </w:tr>
      <w:tr w:rsidR="00B22297" w:rsidRPr="00401556" w14:paraId="53F74CE8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30798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2) Smo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B2FF8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246B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D5EF44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ECE2AE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651857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07AD98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37A0F91B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4E43B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88786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7F043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9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BD1B02A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2.997** (1.469, 6.11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65FEA3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8A9FBB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6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C2AF90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2.379 (0.867, 6.523)</w:t>
            </w:r>
          </w:p>
        </w:tc>
      </w:tr>
      <w:tr w:rsidR="00B22297" w:rsidRPr="00401556" w14:paraId="2DF4393B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81600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 Drin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4E5AA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90F5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CCE3F7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F64ACC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4599F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D2FCDB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5BD2D9A6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444C3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2C0A1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C95E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9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05EE46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07 (0.330, 2.49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36D336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F5B185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5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4C2AF7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286 (0.360, 4.590)</w:t>
            </w:r>
          </w:p>
        </w:tc>
      </w:tr>
      <w:tr w:rsidR="00B22297" w:rsidRPr="00401556" w14:paraId="416372C1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F4989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 Afternoon napp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8E7FD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A602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BD768E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1DF0F6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55E947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872A65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69806103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361D3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0BD5A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FEEC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8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54878C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33 (0.534, 1.29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84D2E8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3FE9D2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8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9E0A0A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33 (0.448, 1.549)</w:t>
            </w:r>
          </w:p>
        </w:tc>
      </w:tr>
      <w:tr w:rsidR="00B22297" w:rsidRPr="00401556" w14:paraId="2E2DB2E9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16A65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hAnsi="Times New Roman" w:hint="eastAsia"/>
                <w:szCs w:val="21"/>
              </w:rPr>
              <w:t>S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leep du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F7B01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C536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2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1C8779F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136 (0.974, 1.32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45EEEB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8F9D79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4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3D06E8B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.281* (1.049, 1.565)</w:t>
            </w:r>
          </w:p>
        </w:tc>
      </w:tr>
      <w:tr w:rsidR="00B22297" w:rsidRPr="00401556" w14:paraId="3443B3EE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5FB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6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Duration of exercise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6163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AAE5BC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5 (0.946, 1.02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E038C1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921AA3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B8CD13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93 (0.943, 1.046)</w:t>
            </w:r>
          </w:p>
        </w:tc>
      </w:tr>
      <w:tr w:rsidR="00B22297" w:rsidRPr="00401556" w14:paraId="1708D9E0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A6FB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7)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D0A3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8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3FE8D9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15 (0.836, 1.002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789D17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D366BC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6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BD149C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71 (0.969, 1.185)</w:t>
            </w:r>
          </w:p>
        </w:tc>
      </w:tr>
      <w:tr w:rsidR="00B22297" w:rsidRPr="00401556" w14:paraId="15B0A1C5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B13C8" w14:textId="2E6D61AE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8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5E7614" w:rsidRPr="00401556">
              <w:rPr>
                <w:rFonts w:ascii="Times New Roman" w:eastAsia="SimSun" w:hAnsi="Times New Roman" w:cs="Times New Roman" w:hint="eastAsia"/>
                <w:szCs w:val="21"/>
              </w:rPr>
              <w:t>Number of dinners with family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2BC5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A1049E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9 (0.910, 1.07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DEFAC6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B6FAC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CBFD08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107 (0.967, 1.267)</w:t>
            </w:r>
          </w:p>
        </w:tc>
      </w:tr>
      <w:tr w:rsidR="00B22297" w:rsidRPr="00401556" w14:paraId="020CB1E2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AAF73" w14:textId="52BC4FCA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9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="00760399" w:rsidRPr="00401556">
              <w:rPr>
                <w:rFonts w:ascii="Times New Roman" w:hAnsi="Times New Roman" w:hint="eastAsia"/>
                <w:szCs w:val="21"/>
              </w:rPr>
              <w:t>Total number of books read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ast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9A10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154342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05(0.995, 1.01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660CFF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B17523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8B9916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7(0.953, 1.023)</w:t>
            </w:r>
          </w:p>
        </w:tc>
      </w:tr>
      <w:tr w:rsidR="00B22297" w:rsidRPr="00401556" w14:paraId="767A9698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0CFE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171518690"/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Desired level of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43EC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3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9E99782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789*(0.656, 0.94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166450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B73A9B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54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F42887A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581***(0.454, 0.743)</w:t>
            </w:r>
          </w:p>
        </w:tc>
      </w:tr>
      <w:tr w:rsidR="00B22297" w:rsidRPr="00401556" w14:paraId="344A4B01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431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11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isk of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AF5E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9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1C8F80F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.099**(1.031, 1.17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5E1406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D715B6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3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0CD6FE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68(0.860, 1.089)</w:t>
            </w:r>
          </w:p>
        </w:tc>
      </w:tr>
      <w:tr w:rsidR="00B22297" w:rsidRPr="00401556" w14:paraId="403DFB6E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C42A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2) Future confid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05B99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68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8AE97AD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504***(0.384, 0.66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CFD80F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448872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D74ADD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86(0.590, 1331)</w:t>
            </w:r>
          </w:p>
        </w:tc>
      </w:tr>
      <w:tr w:rsidR="00B22297" w:rsidRPr="00401556" w14:paraId="0A276A38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F3223" w14:textId="11645CB9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hAnsi="Times New Roman" w:hint="eastAsia"/>
                <w:szCs w:val="21"/>
              </w:rPr>
              <w:t>I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terpersonal relationship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3758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52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9DFBB65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594***(0.511, 0.69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724C9E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961EC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CAD29C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33(0.757, 1.148)</w:t>
            </w:r>
          </w:p>
        </w:tc>
      </w:tr>
      <w:tr w:rsidR="00B22297" w:rsidRPr="00401556" w14:paraId="260AE1DD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2940D" w14:textId="5BF2AA9E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Unfair experiences experienced/witnes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688E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9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C0F832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14(0.803, 1.04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A282D1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25699B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F5474A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17(0.867, 1.192)</w:t>
            </w:r>
          </w:p>
        </w:tc>
      </w:tr>
      <w:tr w:rsidR="00B22297" w:rsidRPr="00401556" w14:paraId="66CB7980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7968F" w14:textId="131253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 Social tr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7931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6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DC19F9C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850***(0.815, 0.88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814F28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6A7CF4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EC781C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57(0.907, 1.010)</w:t>
            </w:r>
          </w:p>
        </w:tc>
      </w:tr>
      <w:tr w:rsidR="00B22297" w:rsidRPr="00401556" w14:paraId="68539C40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11026" w14:textId="6A532D59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Self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assessment 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543D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43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69783BE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649***(0.508, 0.82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A5C93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C244D5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2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7B7FC3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27(0.716, 1.474)</w:t>
            </w:r>
          </w:p>
        </w:tc>
      </w:tr>
      <w:tr w:rsidR="00B22297" w:rsidRPr="00401556" w14:paraId="1C579295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E2E2C" w14:textId="4F8B7425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Interviewer-assessment 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E2F8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4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552AE01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781*(0.622, 0.98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FEA334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6BE1F9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5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6CF5E0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9(0.680, 1.323)</w:t>
            </w:r>
          </w:p>
        </w:tc>
      </w:tr>
      <w:tr w:rsidR="00B22297" w:rsidRPr="00401556" w14:paraId="75A080D2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F15A6" w14:textId="20B5830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idiness of clot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E720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6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53824A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47(0.672, 1.0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5E3969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71486C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9845AE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9(0.708, 1.382)</w:t>
            </w:r>
          </w:p>
        </w:tc>
      </w:tr>
      <w:tr w:rsidR="00B22297" w:rsidRPr="00401556" w14:paraId="1BBBC11E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AF2E0" w14:textId="22B50D48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760399" w:rsidRPr="00401556">
              <w:rPr>
                <w:rFonts w:ascii="Times New Roman" w:eastAsia="SimSun" w:hAnsi="Times New Roman" w:cs="Times New Roman" w:hint="eastAsia"/>
                <w:szCs w:val="21"/>
              </w:rPr>
              <w:t>19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401556">
              <w:rPr>
                <w:rFonts w:ascii="Times New Roman" w:hAnsi="Times New Roman"/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ppea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4352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0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E37A80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19(0.660, 1.01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835070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55A86A2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CEBC39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93(0.720, 1.371)</w:t>
            </w:r>
          </w:p>
        </w:tc>
      </w:tr>
      <w:tr w:rsidR="00B22297" w:rsidRPr="00401556" w14:paraId="49913FA9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C4B0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2, N</w:t>
            </w:r>
            <w:r w:rsidRPr="00401556">
              <w:rPr>
                <w:rFonts w:ascii="Times New Roman" w:eastAsia="SimSun" w:hAnsi="Times New Roman" w:cs="Times New Roman"/>
                <w:b/>
                <w:bCs/>
                <w:szCs w:val="21"/>
              </w:rPr>
              <w:t>etwork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72F0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EA4C19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1A39CB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CBFF0A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A80C84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3DF42E8A" w14:textId="77777777" w:rsidTr="00EC77C5"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422B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urf the intern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F59F8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5C2F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845CED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91D7FE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BC07A5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2212E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04E51E7E" w14:textId="77777777" w:rsidTr="00EC77C5"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A299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0A6E4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6881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3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010C24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37(0.591, 1.82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FB419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B1119F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3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A1E3BB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76(0.416, 1.844)</w:t>
            </w:r>
          </w:p>
        </w:tc>
      </w:tr>
      <w:tr w:rsidR="00B22297" w:rsidRPr="00401556" w14:paraId="347C7CCC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CF80CB" w14:textId="13E042D1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2)</w:t>
            </w:r>
            <w:r w:rsidRPr="00401556">
              <w:rPr>
                <w:szCs w:val="21"/>
              </w:rPr>
              <w:t xml:space="preserve"> </w:t>
            </w:r>
            <w:bookmarkStart w:id="2" w:name="_Hlk171533571"/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Frequency of using the Internet </w:t>
            </w:r>
            <w:bookmarkEnd w:id="2"/>
            <w:r w:rsidR="00E97F7F" w:rsidRPr="00401556">
              <w:rPr>
                <w:rFonts w:ascii="Times New Roman" w:eastAsia="SimSun" w:hAnsi="Times New Roman" w:cs="Times New Roman" w:hint="eastAsia"/>
                <w:szCs w:val="21"/>
              </w:rPr>
              <w:t>for lear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CCE5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FD52E0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29(0.839, 1.03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053D2D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ACCEF4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303666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27(0.803, 1.071)</w:t>
            </w:r>
          </w:p>
        </w:tc>
      </w:tr>
      <w:tr w:rsidR="00B22297" w:rsidRPr="00401556" w14:paraId="60A9A468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C6FDC" w14:textId="01CD258C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bookmarkStart w:id="3" w:name="_Hlk171533578"/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work</w:t>
            </w:r>
            <w:bookmarkEnd w:id="3"/>
            <w:r w:rsidR="00E97F7F" w:rsidRPr="00401556">
              <w:rPr>
                <w:rFonts w:ascii="Times New Roman" w:eastAsia="SimSun" w:hAnsi="Times New Roman" w:cs="Times New Roman" w:hint="eastAsia"/>
                <w:szCs w:val="21"/>
              </w:rPr>
              <w:t>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C1BE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6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BF7EDC5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48(0.717, 1.00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16991E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A0E538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2A8614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17(0.852, 1.214)</w:t>
            </w:r>
          </w:p>
        </w:tc>
      </w:tr>
      <w:tr w:rsidR="00B22297" w:rsidRPr="00401556" w14:paraId="6B6AFAC6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5170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bookmarkStart w:id="4" w:name="_Hlk171533587"/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sociali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z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ing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13AF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8DEE96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94(0.906, 1.09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AACAA3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0B211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F00C3F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09(0.886, 1.150)</w:t>
            </w:r>
          </w:p>
        </w:tc>
      </w:tr>
      <w:tr w:rsidR="00B22297" w:rsidRPr="00401556" w14:paraId="3BB7496F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37D8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bookmarkStart w:id="5" w:name="_Hlk171533594"/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entertainment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3B12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AFF405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11(0.919, 1.112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53418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E06040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7D46F1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4(0.864, 1.122)</w:t>
            </w:r>
          </w:p>
        </w:tc>
      </w:tr>
      <w:tr w:rsidR="00B22297" w:rsidRPr="00401556" w14:paraId="5ECA673C" w14:textId="77777777" w:rsidTr="00EC77C5"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8ED03" w14:textId="77777777" w:rsidR="00B22297" w:rsidRPr="00401556" w:rsidRDefault="00B22297" w:rsidP="00EC77C5">
            <w:pPr>
              <w:spacing w:line="360" w:lineRule="auto"/>
              <w:ind w:leftChars="100" w:left="42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6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requency of using the Internet for business activities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(e g. shopp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93CB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09B344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50(0.900, 1.22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D30D66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59E85D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D8051A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46(0.839, 1.305)</w:t>
            </w:r>
          </w:p>
        </w:tc>
      </w:tr>
      <w:bookmarkEnd w:id="1"/>
      <w:tr w:rsidR="00B22297" w:rsidRPr="00401556" w14:paraId="48A035AE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5FA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3, </w:t>
            </w:r>
            <w:r w:rsidRPr="00401556">
              <w:rPr>
                <w:rFonts w:ascii="Times New Roman" w:eastAsia="SimSun" w:hAnsi="Times New Roman" w:cs="Times New Roman"/>
                <w:b/>
                <w:bCs/>
                <w:szCs w:val="21"/>
              </w:rPr>
              <w:t>Family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CA6D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FA9498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C771F4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0F6DE9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9C57ED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60399" w:rsidRPr="00401556" w14:paraId="1294B9F7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A2964" w14:textId="6DA50D4F" w:rsidR="00760399" w:rsidRPr="00401556" w:rsidRDefault="00760399" w:rsidP="00760399">
            <w:pPr>
              <w:spacing w:line="360" w:lineRule="auto"/>
              <w:ind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1) Family soci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A29302" w14:textId="2F5BAD2C" w:rsidR="00760399" w:rsidRPr="00401556" w:rsidRDefault="00760399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49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8EE779D" w14:textId="3BC09ED5" w:rsidR="00760399" w:rsidRPr="00401556" w:rsidRDefault="00760399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609***(0.455, 0.81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F6F8B3E" w14:textId="77777777" w:rsidR="00760399" w:rsidRPr="00401556" w:rsidRDefault="00760399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53D8EC1" w14:textId="4CCC68BD" w:rsidR="00760399" w:rsidRPr="00401556" w:rsidRDefault="00760399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9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59A7C07" w14:textId="688B05A6" w:rsidR="00760399" w:rsidRPr="00401556" w:rsidRDefault="00760399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47(0.495, 1.126)</w:t>
            </w:r>
          </w:p>
        </w:tc>
      </w:tr>
      <w:tr w:rsidR="00B22297" w:rsidRPr="00401556" w14:paraId="1C6EF239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83A4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</w:t>
            </w:r>
            <w:r w:rsidRPr="00401556">
              <w:rPr>
                <w:szCs w:val="21"/>
              </w:rPr>
              <w:t xml:space="preserve"> </w:t>
            </w:r>
            <w:bookmarkStart w:id="6" w:name="_Hlk171532963"/>
            <w:r w:rsidRPr="00401556">
              <w:rPr>
                <w:rFonts w:ascii="Times New Roman" w:eastAsia="SimSun" w:hAnsi="Times New Roman" w:cs="Times New Roman"/>
                <w:szCs w:val="21"/>
              </w:rPr>
              <w:t>Expenditure on culture and entertainment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1754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39D5F2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60(0.752, 1.22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757B7F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B38D73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9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EA649E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09(0.604, 1.367)</w:t>
            </w:r>
          </w:p>
        </w:tc>
      </w:tr>
      <w:tr w:rsidR="00B22297" w:rsidRPr="00401556" w14:paraId="0DD51173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F487A" w14:textId="34E35FD0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2)</w:t>
            </w:r>
            <w:r w:rsidRPr="00401556">
              <w:rPr>
                <w:szCs w:val="21"/>
              </w:rPr>
              <w:t xml:space="preserve"> </w:t>
            </w:r>
            <w:r w:rsidR="00E97F7F" w:rsidRPr="00401556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xpenditure</w:t>
            </w:r>
            <w:r w:rsidR="00E97F7F"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 on tra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C4D0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24313A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42(0.857, 1.2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255C3E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F499E2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49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646311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613(0.226, 1.660)</w:t>
            </w:r>
          </w:p>
        </w:tc>
      </w:tr>
      <w:tr w:rsidR="00B22297" w:rsidRPr="00401556" w14:paraId="11BCFB30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B2C1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Expenditure on social don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63FF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0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1F1FFD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02(0.685, 1.18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BF0ABA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AF6099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4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BDBFE7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83(0.463, 1.323)</w:t>
            </w:r>
          </w:p>
        </w:tc>
      </w:tr>
      <w:tr w:rsidR="00B22297" w:rsidRPr="00401556" w14:paraId="7EF01B54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D148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amily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8C8A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50640B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8(0.851, 1.14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BEDF0C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23B71B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D8553E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009(0.820, 1.241)</w:t>
            </w:r>
          </w:p>
        </w:tc>
      </w:tr>
      <w:tr w:rsidR="00B22297" w:rsidRPr="00401556" w14:paraId="71BF4941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56D0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Family net income per cap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5C8E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3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1439AB8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70(0.643, 1.17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37515F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D8244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7F4B48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11(0.493, 1.337)</w:t>
            </w:r>
          </w:p>
        </w:tc>
      </w:tr>
      <w:tr w:rsidR="00B22297" w:rsidRPr="00401556" w14:paraId="38D405E5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A401E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6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Household book coll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AA25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9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BA24BC7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822***(0.733, 0.922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C41F44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44F95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61D9B1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24(0.790, 1.080)</w:t>
            </w:r>
          </w:p>
        </w:tc>
      </w:tr>
      <w:tr w:rsidR="00B22297" w:rsidRPr="00401556" w14:paraId="72623901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2E6A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7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elatives’ contacts and liai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88556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6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E42745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2(0.719, 1.23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6751DF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60B851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4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2FCAC1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85(0.555, 1.113)</w:t>
            </w:r>
          </w:p>
        </w:tc>
      </w:tr>
      <w:tr w:rsidR="00B22297" w:rsidRPr="00401556" w14:paraId="377ADC41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1CEF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8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eighborhood Relationshi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E31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35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91060F5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700*(0.529, 0.92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464954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1BEE15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5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2D8853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4(0.633, 1.408)</w:t>
            </w:r>
          </w:p>
        </w:tc>
      </w:tr>
      <w:tr w:rsidR="00B22297" w:rsidRPr="00401556" w14:paraId="7F2A3842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0849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9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idiness of the 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AE8E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8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7549B62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750***(0.634, 0.88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3D9FFC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D3654D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1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861133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03(0.636, 1.015)</w:t>
            </w:r>
          </w:p>
        </w:tc>
      </w:tr>
      <w:tr w:rsidR="00B22297" w:rsidRPr="00401556" w14:paraId="17D5DC69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D26A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Residential crowding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1878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5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4380C5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4(0.816, 1.09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53F6E4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777F5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2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C5D717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87(0.723, 1.088)</w:t>
            </w:r>
          </w:p>
        </w:tc>
      </w:tr>
      <w:tr w:rsidR="00B22297" w:rsidRPr="00401556" w14:paraId="269D516E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5724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4, </w:t>
            </w:r>
            <w:r w:rsidRPr="00401556">
              <w:rPr>
                <w:rFonts w:ascii="Times New Roman" w:eastAsia="SimSun" w:hAnsi="Times New Roman" w:cs="Times New Roman"/>
                <w:b/>
                <w:bCs/>
                <w:szCs w:val="21"/>
              </w:rPr>
              <w:t>Community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CCD6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64FCAB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E1FF1F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A919E5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F73555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6A6C2243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49C19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)</w:t>
            </w:r>
            <w:r w:rsidRPr="00401556">
              <w:rPr>
                <w:rFonts w:hint="eastAsia"/>
                <w:szCs w:val="21"/>
              </w:rPr>
              <w:t xml:space="preserve"> </w:t>
            </w:r>
            <w:r w:rsidRPr="00401556">
              <w:rPr>
                <w:rFonts w:ascii="Times New Roman" w:hAnsi="Times New Roman" w:cs="Times New Roman"/>
                <w:szCs w:val="21"/>
              </w:rPr>
              <w:t xml:space="preserve">Community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95063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eighborh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C3AB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A05EE1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08C30F1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D3E4AB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9C44A8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2F33DF64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6B62E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BDBD0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/>
                <w:szCs w:val="21"/>
              </w:rPr>
              <w:t>Vill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9036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6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DD4E5DA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70(0.460, 1.28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B82CF10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4E5DD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32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D72264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24(0.359, 1.458)</w:t>
            </w:r>
          </w:p>
        </w:tc>
      </w:tr>
      <w:tr w:rsidR="00B22297" w:rsidRPr="00401556" w14:paraId="4270719B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0DD87D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 xml:space="preserve">(2)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High-pollutin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 enterprises nearb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37397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415B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0E11F7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781BF5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7978BDB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BDD436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22297" w:rsidRPr="00401556" w14:paraId="36F8F1DD" w14:textId="77777777" w:rsidTr="00EC77C5">
        <w:trPr>
          <w:gridBefore w:val="1"/>
          <w:wBefore w:w="108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C32C4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87CD3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8437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29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7A21F6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746(0.417, 1.33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19C6C9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8FECE8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32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245B336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389(0.690, 2.796)</w:t>
            </w:r>
          </w:p>
        </w:tc>
      </w:tr>
      <w:tr w:rsidR="00B22297" w:rsidRPr="00401556" w14:paraId="5B2538C5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37D8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3)</w:t>
            </w:r>
            <w:r w:rsidRPr="00401556">
              <w:rPr>
                <w:szCs w:val="21"/>
              </w:rPr>
              <w:t xml:space="preserve"> </w:t>
            </w:r>
            <w:bookmarkStart w:id="7" w:name="_Hlk171533307"/>
            <w:r w:rsidRPr="00401556">
              <w:rPr>
                <w:rFonts w:ascii="Times New Roman" w:eastAsia="SimSun" w:hAnsi="Times New Roman" w:cs="Times New Roman"/>
                <w:szCs w:val="21"/>
              </w:rPr>
              <w:t>Number of full-time social workers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D49B5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D58EC0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60(0.906, 1.01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76430B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AEE58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1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5A94E1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85(0.919, 1.057)</w:t>
            </w:r>
          </w:p>
        </w:tc>
      </w:tr>
      <w:tr w:rsidR="00B22297" w:rsidRPr="00401556" w14:paraId="00EC82B5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FBFC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4)</w:t>
            </w:r>
            <w:r w:rsidRPr="00401556">
              <w:rPr>
                <w:szCs w:val="21"/>
              </w:rPr>
              <w:t xml:space="preserve"> </w:t>
            </w:r>
            <w:bookmarkStart w:id="8" w:name="_Hlk171533379"/>
            <w:r w:rsidRPr="00401556">
              <w:rPr>
                <w:rFonts w:ascii="Times New Roman" w:eastAsia="SimSun" w:hAnsi="Times New Roman" w:cs="Times New Roman"/>
                <w:szCs w:val="21"/>
              </w:rPr>
              <w:t>The proportion of the floating population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DD3F9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5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6B69A94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385(0.089, 1.6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F902757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421BE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2.30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B3665CF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00(0.008, 1.267)</w:t>
            </w:r>
          </w:p>
        </w:tc>
      </w:tr>
      <w:tr w:rsidR="00B22297" w:rsidRPr="00401556" w14:paraId="55576AFD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EF85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5)</w:t>
            </w:r>
            <w:r w:rsidRPr="00401556">
              <w:rPr>
                <w:szCs w:val="21"/>
              </w:rPr>
              <w:t xml:space="preserve"> </w:t>
            </w:r>
            <w:bookmarkStart w:id="9" w:name="_Hlk171533355"/>
            <w:r w:rsidRPr="00401556">
              <w:rPr>
                <w:rFonts w:ascii="Times New Roman" w:eastAsia="SimSun" w:hAnsi="Times New Roman" w:cs="Times New Roman"/>
                <w:szCs w:val="21"/>
              </w:rPr>
              <w:t>The proportion of poor families</w:t>
            </w:r>
            <w:bookmarkEnd w:id="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9663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86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10822335" w14:textId="77777777" w:rsidR="00B22297" w:rsidRPr="00401556" w:rsidRDefault="00B22297" w:rsidP="00EC77C5">
            <w:pPr>
              <w:spacing w:line="360" w:lineRule="auto"/>
              <w:ind w:firstLineChars="100" w:firstLine="211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6.468*(1.079, 38.75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B8D695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B0E9F2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67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AFBB4E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5.338(0.429, 66.359)</w:t>
            </w:r>
          </w:p>
        </w:tc>
      </w:tr>
      <w:tr w:rsidR="00B22297" w:rsidRPr="00401556" w14:paraId="18F7F983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55F0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6)</w:t>
            </w:r>
            <w:r w:rsidRPr="00401556">
              <w:rPr>
                <w:szCs w:val="21"/>
              </w:rPr>
              <w:t xml:space="preserve"> </w:t>
            </w:r>
            <w:bookmarkStart w:id="10" w:name="_Hlk171533341"/>
            <w:r w:rsidRPr="00401556">
              <w:rPr>
                <w:rFonts w:ascii="Times New Roman" w:eastAsia="SimSun" w:hAnsi="Times New Roman" w:cs="Times New Roman"/>
                <w:szCs w:val="21"/>
              </w:rPr>
              <w:t>Community economic status</w:t>
            </w:r>
            <w:bookmarkEnd w:id="1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D8C7D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5663690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33(0.794, 1.09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EC044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103382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7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38DFB8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39(0.672, 1.047)</w:t>
            </w:r>
          </w:p>
        </w:tc>
      </w:tr>
      <w:tr w:rsidR="00B22297" w:rsidRPr="00401556" w14:paraId="1A39B1EB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BCD49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7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Tidiness of roa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F5A4A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6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5E78A9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2(0.813, 1.09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EBCCE85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C4BB45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7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F520FE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26(0.754, 1.136)</w:t>
            </w:r>
          </w:p>
        </w:tc>
      </w:tr>
      <w:tr w:rsidR="00B22297" w:rsidRPr="00401556" w14:paraId="5CCEBB01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B4E67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8)</w:t>
            </w:r>
            <w:r w:rsidRPr="00401556">
              <w:rPr>
                <w:szCs w:val="21"/>
              </w:rPr>
              <w:t xml:space="preserve"> </w:t>
            </w:r>
            <w:bookmarkStart w:id="11" w:name="_Hlk171533395"/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Members’ 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spiritual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 xml:space="preserve"> outlook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B8A93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4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4F01C5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57(0.812, 1.12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A7C27DF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8126FEC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65CAFB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75(0.697, 1.098)</w:t>
            </w:r>
          </w:p>
        </w:tc>
      </w:tr>
      <w:tr w:rsidR="00B22297" w:rsidRPr="00401556" w14:paraId="5BEAC9EC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8EB03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9)</w:t>
            </w:r>
            <w:r w:rsidRPr="00401556">
              <w:rPr>
                <w:szCs w:val="21"/>
              </w:rPr>
              <w:t xml:space="preserve"> </w:t>
            </w:r>
            <w:bookmarkStart w:id="12" w:name="_Hlk171533405"/>
            <w:r w:rsidRPr="00401556">
              <w:rPr>
                <w:rFonts w:ascii="Times New Roman" w:eastAsia="SimSun" w:hAnsi="Times New Roman" w:cs="Times New Roman"/>
                <w:szCs w:val="21"/>
              </w:rPr>
              <w:t>Homogeneity of residents</w:t>
            </w:r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C76CE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2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2AB696D4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77(0.829, 1.15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9C51344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80DFC8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9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315F1D1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1.101(0.871, 1.393)</w:t>
            </w:r>
          </w:p>
        </w:tc>
      </w:tr>
      <w:tr w:rsidR="00B22297" w:rsidRPr="00401556" w14:paraId="3E3B8106" w14:textId="77777777" w:rsidTr="00EC77C5">
        <w:trPr>
          <w:gridBefore w:val="1"/>
          <w:wBefore w:w="108" w:type="dxa"/>
        </w:trPr>
        <w:tc>
          <w:tcPr>
            <w:tcW w:w="55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514B4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(10)</w:t>
            </w:r>
            <w:r w:rsidRPr="00401556">
              <w:rPr>
                <w:szCs w:val="21"/>
              </w:rPr>
              <w:t xml:space="preserve"> </w:t>
            </w:r>
            <w:r w:rsidRPr="00401556">
              <w:rPr>
                <w:rFonts w:ascii="Times New Roman" w:eastAsia="SimSun" w:hAnsi="Times New Roman" w:cs="Times New Roman"/>
                <w:szCs w:val="21"/>
              </w:rPr>
              <w:t>Community housing congestion le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10BBB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116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EBB5DC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891(0.768, 1.032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ACAA36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ACC08" w14:textId="77777777" w:rsidR="00B22297" w:rsidRPr="00401556" w:rsidRDefault="00B22297" w:rsidP="00EC7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－</w:t>
            </w: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05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236C2" w14:textId="77777777" w:rsidR="00B22297" w:rsidRPr="00401556" w:rsidRDefault="00B22297" w:rsidP="00EC77C5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01556">
              <w:rPr>
                <w:rFonts w:ascii="Times New Roman" w:eastAsia="SimSun" w:hAnsi="Times New Roman" w:cs="Times New Roman" w:hint="eastAsia"/>
                <w:szCs w:val="21"/>
              </w:rPr>
              <w:t>0.948(0.770, 1.167)</w:t>
            </w:r>
          </w:p>
        </w:tc>
      </w:tr>
    </w:tbl>
    <w:p w14:paraId="0BD1A723" w14:textId="77777777" w:rsidR="00B22297" w:rsidRPr="00971277" w:rsidRDefault="00B22297" w:rsidP="00B22297">
      <w:pPr>
        <w:ind w:firstLineChars="400" w:firstLine="840"/>
        <w:rPr>
          <w:rFonts w:ascii="Times New Roman" w:hAnsi="Times New Roman" w:cs="Times New Roman"/>
          <w:szCs w:val="21"/>
        </w:rPr>
      </w:pPr>
      <w:r w:rsidRPr="00401556">
        <w:rPr>
          <w:rFonts w:ascii="Times New Roman" w:hAnsi="Times New Roman" w:cs="Times New Roman" w:hint="eastAsia"/>
          <w:szCs w:val="21"/>
        </w:rPr>
        <w:t xml:space="preserve">Note: </w:t>
      </w:r>
      <w:r w:rsidRPr="00401556">
        <w:rPr>
          <w:rFonts w:ascii="Times New Roman" w:hAnsi="Times New Roman" w:cs="Times New Roman"/>
          <w:szCs w:val="21"/>
        </w:rPr>
        <w:t>*</w:t>
      </w:r>
      <w:r w:rsidRPr="00401556">
        <w:rPr>
          <w:rFonts w:ascii="Times New Roman" w:hAnsi="Times New Roman" w:cs="Times New Roman"/>
          <w:i/>
          <w:iCs/>
          <w:szCs w:val="21"/>
        </w:rPr>
        <w:t>P</w:t>
      </w:r>
      <w:r w:rsidRPr="00401556">
        <w:rPr>
          <w:rFonts w:ascii="Times New Roman" w:hAnsi="Times New Roman" w:cs="Times New Roman"/>
          <w:szCs w:val="21"/>
        </w:rPr>
        <w:t>＜</w:t>
      </w:r>
      <w:r w:rsidRPr="00401556">
        <w:rPr>
          <w:rFonts w:ascii="Times New Roman" w:hAnsi="Times New Roman" w:cs="Times New Roman"/>
          <w:szCs w:val="21"/>
        </w:rPr>
        <w:t>0.0</w:t>
      </w:r>
      <w:r w:rsidRPr="00401556">
        <w:rPr>
          <w:rFonts w:ascii="Times New Roman" w:hAnsi="Times New Roman" w:cs="Times New Roman" w:hint="eastAsia"/>
          <w:szCs w:val="21"/>
        </w:rPr>
        <w:t>5</w:t>
      </w:r>
      <w:r w:rsidRPr="00401556">
        <w:rPr>
          <w:rFonts w:ascii="Times New Roman" w:hAnsi="Times New Roman" w:cs="Times New Roman"/>
          <w:szCs w:val="21"/>
        </w:rPr>
        <w:t>, **</w:t>
      </w:r>
      <w:r w:rsidRPr="00401556">
        <w:rPr>
          <w:rFonts w:ascii="Times New Roman" w:hAnsi="Times New Roman" w:cs="Times New Roman"/>
          <w:i/>
          <w:iCs/>
          <w:szCs w:val="21"/>
        </w:rPr>
        <w:t>P</w:t>
      </w:r>
      <w:r w:rsidRPr="00401556">
        <w:rPr>
          <w:rFonts w:ascii="Times New Roman" w:hAnsi="Times New Roman" w:cs="Times New Roman"/>
          <w:szCs w:val="21"/>
        </w:rPr>
        <w:t>＜</w:t>
      </w:r>
      <w:r w:rsidRPr="00401556">
        <w:rPr>
          <w:rFonts w:ascii="Times New Roman" w:hAnsi="Times New Roman" w:cs="Times New Roman"/>
          <w:szCs w:val="21"/>
        </w:rPr>
        <w:t>0.01, ***</w:t>
      </w:r>
      <w:r w:rsidRPr="00401556">
        <w:rPr>
          <w:rFonts w:ascii="Times New Roman" w:hAnsi="Times New Roman" w:cs="Times New Roman"/>
          <w:i/>
          <w:iCs/>
          <w:szCs w:val="21"/>
        </w:rPr>
        <w:t>P</w:t>
      </w:r>
      <w:r w:rsidRPr="00401556">
        <w:rPr>
          <w:rFonts w:ascii="Times New Roman" w:hAnsi="Times New Roman" w:cs="Times New Roman"/>
          <w:szCs w:val="21"/>
        </w:rPr>
        <w:t>＜</w:t>
      </w:r>
      <w:r w:rsidRPr="00401556">
        <w:rPr>
          <w:rFonts w:ascii="Times New Roman" w:hAnsi="Times New Roman" w:cs="Times New Roman"/>
          <w:szCs w:val="21"/>
        </w:rPr>
        <w:t>0.001</w:t>
      </w:r>
      <w:r w:rsidRPr="00401556">
        <w:rPr>
          <w:rFonts w:ascii="Times New Roman" w:hAnsi="Times New Roman" w:cs="Times New Roman" w:hint="eastAsia"/>
          <w:szCs w:val="21"/>
        </w:rPr>
        <w:t>.</w:t>
      </w:r>
    </w:p>
    <w:p w14:paraId="610B880A" w14:textId="77777777" w:rsidR="00537C89" w:rsidRPr="00B22297" w:rsidRDefault="00537C89"/>
    <w:sectPr w:rsidR="00537C89" w:rsidRPr="00B22297" w:rsidSect="00B22297">
      <w:pgSz w:w="16838" w:h="11906" w:orient="landscape"/>
      <w:pgMar w:top="1134" w:right="1440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F8AE9" w14:textId="77777777" w:rsidR="003545DD" w:rsidRDefault="003545DD" w:rsidP="001F6206">
      <w:r>
        <w:separator/>
      </w:r>
    </w:p>
  </w:endnote>
  <w:endnote w:type="continuationSeparator" w:id="0">
    <w:p w14:paraId="04595837" w14:textId="77777777" w:rsidR="003545DD" w:rsidRDefault="003545DD" w:rsidP="001F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78183" w14:textId="77777777" w:rsidR="003545DD" w:rsidRDefault="003545DD" w:rsidP="001F6206">
      <w:r>
        <w:separator/>
      </w:r>
    </w:p>
  </w:footnote>
  <w:footnote w:type="continuationSeparator" w:id="0">
    <w:p w14:paraId="7999286F" w14:textId="77777777" w:rsidR="003545DD" w:rsidRDefault="003545DD" w:rsidP="001F6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F6763D"/>
    <w:multiLevelType w:val="hybridMultilevel"/>
    <w:tmpl w:val="20FE0084"/>
    <w:lvl w:ilvl="0" w:tplc="2AEAB062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297"/>
    <w:rsid w:val="000F5FF6"/>
    <w:rsid w:val="00111FDF"/>
    <w:rsid w:val="001613DC"/>
    <w:rsid w:val="00164006"/>
    <w:rsid w:val="001F6206"/>
    <w:rsid w:val="003277E5"/>
    <w:rsid w:val="003545DD"/>
    <w:rsid w:val="00370969"/>
    <w:rsid w:val="00401556"/>
    <w:rsid w:val="00442446"/>
    <w:rsid w:val="004877BD"/>
    <w:rsid w:val="00537C89"/>
    <w:rsid w:val="0057150E"/>
    <w:rsid w:val="005E7614"/>
    <w:rsid w:val="006F3ED2"/>
    <w:rsid w:val="00760399"/>
    <w:rsid w:val="007912E0"/>
    <w:rsid w:val="007E63DF"/>
    <w:rsid w:val="007F0236"/>
    <w:rsid w:val="00812141"/>
    <w:rsid w:val="00983962"/>
    <w:rsid w:val="00A11E6C"/>
    <w:rsid w:val="00A541B8"/>
    <w:rsid w:val="00A812A1"/>
    <w:rsid w:val="00B22297"/>
    <w:rsid w:val="00BF0B08"/>
    <w:rsid w:val="00C07FD0"/>
    <w:rsid w:val="00D3050C"/>
    <w:rsid w:val="00E31451"/>
    <w:rsid w:val="00E97F7F"/>
    <w:rsid w:val="00ED5452"/>
    <w:rsid w:val="00F267F2"/>
    <w:rsid w:val="00F5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CCD57"/>
  <w15:chartTrackingRefBased/>
  <w15:docId w15:val="{AA1AAB40-58E1-4740-8555-0C451E88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2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2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62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6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620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603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398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彬 郑</dc:creator>
  <cp:keywords/>
  <dc:description/>
  <cp:lastModifiedBy>Amalagracy M Maria Arockia Dass S</cp:lastModifiedBy>
  <cp:revision>8</cp:revision>
  <dcterms:created xsi:type="dcterms:W3CDTF">2024-07-28T01:50:00Z</dcterms:created>
  <dcterms:modified xsi:type="dcterms:W3CDTF">2025-03-12T08:56:00Z</dcterms:modified>
</cp:coreProperties>
</file>